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931C3" w14:textId="4A7D4763" w:rsidR="00226390" w:rsidRPr="00310837" w:rsidRDefault="00353F6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0837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</w:p>
    <w:p w14:paraId="43288046" w14:textId="77777777" w:rsidR="00353F64" w:rsidRPr="00353F64" w:rsidRDefault="00353F6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794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418"/>
        <w:gridCol w:w="1260"/>
        <w:gridCol w:w="3848"/>
      </w:tblGrid>
      <w:tr w:rsidR="00353F64" w:rsidRPr="00576165" w14:paraId="4B25AB36" w14:textId="77777777" w:rsidTr="00E67AA7">
        <w:trPr>
          <w:trHeight w:val="346"/>
        </w:trPr>
        <w:tc>
          <w:tcPr>
            <w:tcW w:w="226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F8031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NCBI number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596D1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Gene nam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7A08D" w14:textId="2C7F31A4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</w:rPr>
              <w:t>p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rimer</w:t>
            </w:r>
          </w:p>
        </w:tc>
        <w:tc>
          <w:tcPr>
            <w:tcW w:w="38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705C9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sequence (5'-3')</w:t>
            </w:r>
          </w:p>
        </w:tc>
      </w:tr>
      <w:tr w:rsidR="00353F64" w:rsidRPr="00576165" w14:paraId="13BF60D1" w14:textId="77777777" w:rsidTr="00E67AA7">
        <w:trPr>
          <w:trHeight w:val="346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6237C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WP_001291603.1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C4953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2"/>
              </w:rPr>
              <w:t>flh</w:t>
            </w: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C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5E9F7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F</w:t>
            </w:r>
          </w:p>
        </w:tc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8976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gcggtttgttgaaagtggat</w:t>
            </w:r>
            <w:proofErr w:type="spellEnd"/>
          </w:p>
        </w:tc>
      </w:tr>
      <w:tr w:rsidR="00353F64" w:rsidRPr="00576165" w14:paraId="066D56AA" w14:textId="77777777" w:rsidTr="00E67AA7">
        <w:trPr>
          <w:trHeight w:val="346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F1E973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E95AB1B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20BD6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R</w:t>
            </w:r>
          </w:p>
        </w:tc>
        <w:tc>
          <w:tcPr>
            <w:tcW w:w="3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19A3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gtgggataatatcggcagga</w:t>
            </w:r>
            <w:proofErr w:type="spellEnd"/>
          </w:p>
        </w:tc>
      </w:tr>
      <w:tr w:rsidR="00353F64" w:rsidRPr="00576165" w14:paraId="62F5A4B4" w14:textId="77777777" w:rsidTr="00E67AA7">
        <w:trPr>
          <w:trHeight w:val="346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26012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WP_001259583.1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C61BE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2"/>
              </w:rPr>
              <w:t>flh</w:t>
            </w: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E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E6947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F</w:t>
            </w:r>
          </w:p>
        </w:tc>
        <w:tc>
          <w:tcPr>
            <w:tcW w:w="3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858F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gcctctttctacgcgacaac</w:t>
            </w:r>
            <w:proofErr w:type="spellEnd"/>
          </w:p>
        </w:tc>
      </w:tr>
      <w:tr w:rsidR="00353F64" w:rsidRPr="00576165" w14:paraId="6A5FD4FB" w14:textId="77777777" w:rsidTr="00E67AA7">
        <w:trPr>
          <w:trHeight w:val="346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BC68E2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B105143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A42CB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R</w:t>
            </w:r>
          </w:p>
        </w:tc>
        <w:tc>
          <w:tcPr>
            <w:tcW w:w="3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3C37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ccaggcacttcccagataaa</w:t>
            </w:r>
            <w:proofErr w:type="spellEnd"/>
          </w:p>
        </w:tc>
      </w:tr>
      <w:tr w:rsidR="00353F64" w:rsidRPr="00576165" w14:paraId="5D5DA0B4" w14:textId="77777777" w:rsidTr="00E67AA7">
        <w:trPr>
          <w:trHeight w:val="346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A9A90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WP_000994407.1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89067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2"/>
              </w:rPr>
              <w:t>fli</w:t>
            </w: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F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8B6A0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F</w:t>
            </w:r>
          </w:p>
        </w:tc>
        <w:tc>
          <w:tcPr>
            <w:tcW w:w="3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1808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gctggacttcgccagtaaa</w:t>
            </w:r>
            <w:proofErr w:type="spellEnd"/>
          </w:p>
        </w:tc>
      </w:tr>
      <w:tr w:rsidR="00353F64" w:rsidRPr="00576165" w14:paraId="5391CEC3" w14:textId="77777777" w:rsidTr="00E67AA7">
        <w:trPr>
          <w:trHeight w:val="346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EB0343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1E922D1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980F8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R</w:t>
            </w:r>
          </w:p>
        </w:tc>
        <w:tc>
          <w:tcPr>
            <w:tcW w:w="3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8A27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ctgctggcggttattttgat</w:t>
            </w:r>
            <w:proofErr w:type="spellEnd"/>
          </w:p>
        </w:tc>
      </w:tr>
      <w:tr w:rsidR="00353F64" w:rsidRPr="00576165" w14:paraId="22746768" w14:textId="77777777" w:rsidTr="00E67AA7">
        <w:trPr>
          <w:trHeight w:val="346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5EB74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WP_000096480.1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68819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2"/>
              </w:rPr>
              <w:t>flg</w:t>
            </w: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K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00172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F</w:t>
            </w:r>
          </w:p>
        </w:tc>
        <w:tc>
          <w:tcPr>
            <w:tcW w:w="3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4E80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gcttcacgctgaaaccagt</w:t>
            </w:r>
            <w:proofErr w:type="spellEnd"/>
          </w:p>
        </w:tc>
      </w:tr>
      <w:tr w:rsidR="00353F64" w:rsidRPr="00576165" w14:paraId="26D6E63B" w14:textId="77777777" w:rsidTr="00E67AA7">
        <w:trPr>
          <w:trHeight w:val="346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AFD1A0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209E6F5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DF3D5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R</w:t>
            </w:r>
          </w:p>
        </w:tc>
        <w:tc>
          <w:tcPr>
            <w:tcW w:w="3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2060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cccaccgttttactgttgct</w:t>
            </w:r>
            <w:proofErr w:type="spellEnd"/>
          </w:p>
        </w:tc>
      </w:tr>
      <w:tr w:rsidR="00353F64" w:rsidRPr="00576165" w14:paraId="0279DF8B" w14:textId="77777777" w:rsidTr="00E67AA7">
        <w:trPr>
          <w:trHeight w:val="346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B39BB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WP_001087467.1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27BAB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2"/>
              </w:rPr>
              <w:t>fli</w:t>
            </w: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F4CEE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F</w:t>
            </w:r>
          </w:p>
        </w:tc>
        <w:tc>
          <w:tcPr>
            <w:tcW w:w="3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F8F7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gggtgatggaagctatcgaa</w:t>
            </w:r>
            <w:proofErr w:type="spellEnd"/>
          </w:p>
        </w:tc>
      </w:tr>
      <w:tr w:rsidR="00353F64" w:rsidRPr="00576165" w14:paraId="4CD7AB1C" w14:textId="77777777" w:rsidTr="00E67AA7">
        <w:trPr>
          <w:trHeight w:val="346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8199BC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EF38AA8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B12D8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R</w:t>
            </w:r>
          </w:p>
        </w:tc>
        <w:tc>
          <w:tcPr>
            <w:tcW w:w="3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AAB5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ccgtttaatggcctgactg</w:t>
            </w:r>
            <w:proofErr w:type="spellEnd"/>
          </w:p>
        </w:tc>
      </w:tr>
      <w:tr w:rsidR="00353F64" w:rsidRPr="00576165" w14:paraId="5046C14E" w14:textId="77777777" w:rsidTr="00E67AA7">
        <w:trPr>
          <w:trHeight w:val="346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C2459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WP_000079773.1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B0F46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2"/>
              </w:rPr>
              <w:t>fli</w:t>
            </w: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C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5B8F6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F</w:t>
            </w:r>
          </w:p>
        </w:tc>
        <w:tc>
          <w:tcPr>
            <w:tcW w:w="3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889C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gtatctctctggcgcagacc</w:t>
            </w:r>
            <w:proofErr w:type="spellEnd"/>
          </w:p>
        </w:tc>
      </w:tr>
      <w:tr w:rsidR="00353F64" w:rsidRPr="00576165" w14:paraId="0F91B592" w14:textId="77777777" w:rsidTr="00E67AA7">
        <w:trPr>
          <w:trHeight w:val="346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72B842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D139D88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F5747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R</w:t>
            </w:r>
          </w:p>
        </w:tc>
        <w:tc>
          <w:tcPr>
            <w:tcW w:w="3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15B6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gaaccgtttttagccagca</w:t>
            </w:r>
            <w:proofErr w:type="spellEnd"/>
          </w:p>
        </w:tc>
      </w:tr>
      <w:tr w:rsidR="00353F64" w:rsidRPr="00576165" w14:paraId="2FCDCA0B" w14:textId="77777777" w:rsidTr="00E67AA7">
        <w:trPr>
          <w:trHeight w:val="346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F5C55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WP_001295364.1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60EDB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2"/>
              </w:rPr>
              <w:t>rpo</w:t>
            </w: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E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4C991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F</w:t>
            </w:r>
          </w:p>
        </w:tc>
        <w:tc>
          <w:tcPr>
            <w:tcW w:w="3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89A2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gtcgtccaccttccagtgat</w:t>
            </w:r>
            <w:proofErr w:type="spellEnd"/>
          </w:p>
        </w:tc>
      </w:tr>
      <w:tr w:rsidR="00353F64" w:rsidRPr="00576165" w14:paraId="078F258B" w14:textId="77777777" w:rsidTr="00E67AA7">
        <w:trPr>
          <w:trHeight w:val="346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CCD8B3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1A1F031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8653C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R</w:t>
            </w:r>
          </w:p>
        </w:tc>
        <w:tc>
          <w:tcPr>
            <w:tcW w:w="3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9C0C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taaatcttccgggagggact</w:t>
            </w:r>
            <w:proofErr w:type="spellEnd"/>
          </w:p>
        </w:tc>
      </w:tr>
      <w:tr w:rsidR="00353F64" w:rsidRPr="00576165" w14:paraId="60FEBDFB" w14:textId="77777777" w:rsidTr="00E67AA7">
        <w:trPr>
          <w:trHeight w:val="346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00D48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WP_000130217.1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A3715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2"/>
              </w:rPr>
              <w:t>rpo</w:t>
            </w: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H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FF5BF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F</w:t>
            </w:r>
          </w:p>
        </w:tc>
        <w:tc>
          <w:tcPr>
            <w:tcW w:w="3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876A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ttggcaacctggattcctac</w:t>
            </w:r>
            <w:proofErr w:type="spellEnd"/>
          </w:p>
        </w:tc>
      </w:tr>
      <w:tr w:rsidR="00353F64" w:rsidRPr="00576165" w14:paraId="012F3319" w14:textId="77777777" w:rsidTr="00E67AA7">
        <w:trPr>
          <w:trHeight w:val="346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7CB232C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711126C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C7EFF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R</w:t>
            </w:r>
          </w:p>
        </w:tc>
        <w:tc>
          <w:tcPr>
            <w:tcW w:w="3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B43D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catcaggccgatgttacctt</w:t>
            </w:r>
            <w:proofErr w:type="spellEnd"/>
          </w:p>
        </w:tc>
      </w:tr>
      <w:tr w:rsidR="00353F64" w:rsidRPr="00576165" w14:paraId="735A91C9" w14:textId="77777777" w:rsidTr="00E67AA7">
        <w:trPr>
          <w:trHeight w:val="346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7FCA2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WP_000516135.1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38F52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2"/>
              </w:rPr>
              <w:t>dna</w:t>
            </w: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K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E122C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F</w:t>
            </w:r>
          </w:p>
        </w:tc>
        <w:tc>
          <w:tcPr>
            <w:tcW w:w="3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E7DB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ggcttcttctggtctgaacg</w:t>
            </w:r>
            <w:proofErr w:type="spellEnd"/>
          </w:p>
        </w:tc>
      </w:tr>
      <w:tr w:rsidR="00353F64" w:rsidRPr="00576165" w14:paraId="1CAAC8C2" w14:textId="77777777" w:rsidTr="00E67AA7">
        <w:trPr>
          <w:trHeight w:val="346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97D0AD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2D80CB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2E702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R</w:t>
            </w:r>
          </w:p>
        </w:tc>
        <w:tc>
          <w:tcPr>
            <w:tcW w:w="3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E38F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tagcggctttgtcttcacct</w:t>
            </w:r>
            <w:proofErr w:type="spellEnd"/>
          </w:p>
        </w:tc>
      </w:tr>
      <w:tr w:rsidR="00353F64" w:rsidRPr="00576165" w14:paraId="5FFA9070" w14:textId="77777777" w:rsidTr="00E67AA7">
        <w:trPr>
          <w:trHeight w:val="346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46BDA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WP_001118446.1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A7EEE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2"/>
              </w:rPr>
              <w:t>dna</w:t>
            </w: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J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47084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F</w:t>
            </w:r>
          </w:p>
        </w:tc>
        <w:tc>
          <w:tcPr>
            <w:tcW w:w="3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3BC3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cccagaccggtaagctttt</w:t>
            </w:r>
            <w:proofErr w:type="spellEnd"/>
          </w:p>
        </w:tc>
      </w:tr>
      <w:tr w:rsidR="00353F64" w:rsidRPr="00576165" w14:paraId="387747A9" w14:textId="77777777" w:rsidTr="00E67AA7">
        <w:trPr>
          <w:trHeight w:val="346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840868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64350F4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56BF1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R</w:t>
            </w:r>
          </w:p>
        </w:tc>
        <w:tc>
          <w:tcPr>
            <w:tcW w:w="3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EB72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cgaagctttcttgcagctct</w:t>
            </w:r>
            <w:proofErr w:type="spellEnd"/>
          </w:p>
        </w:tc>
      </w:tr>
      <w:tr w:rsidR="00353F64" w:rsidRPr="00576165" w14:paraId="0F4E236B" w14:textId="77777777" w:rsidTr="00E67AA7">
        <w:trPr>
          <w:trHeight w:val="346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4F0AA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WP_000520676.1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19487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2"/>
              </w:rPr>
              <w:t>yde</w:t>
            </w: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Q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BF908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F</w:t>
            </w:r>
          </w:p>
        </w:tc>
        <w:tc>
          <w:tcPr>
            <w:tcW w:w="3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504A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ccactgacagtagccgacaa</w:t>
            </w:r>
            <w:proofErr w:type="spellEnd"/>
          </w:p>
        </w:tc>
      </w:tr>
      <w:tr w:rsidR="00353F64" w:rsidRPr="00576165" w14:paraId="460D2CB2" w14:textId="77777777" w:rsidTr="00E67AA7">
        <w:trPr>
          <w:trHeight w:val="346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B16F27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901F640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0A8E1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R</w:t>
            </w:r>
          </w:p>
        </w:tc>
        <w:tc>
          <w:tcPr>
            <w:tcW w:w="3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78FC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tgactgactggacggttcc</w:t>
            </w:r>
            <w:proofErr w:type="spellEnd"/>
          </w:p>
        </w:tc>
      </w:tr>
      <w:tr w:rsidR="00353F64" w:rsidRPr="00576165" w14:paraId="0C313CCF" w14:textId="77777777" w:rsidTr="00E67AA7">
        <w:trPr>
          <w:trHeight w:val="346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877A4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WP_000830468.1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29349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2"/>
              </w:rPr>
              <w:t>yeh</w:t>
            </w: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D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94704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F</w:t>
            </w:r>
          </w:p>
        </w:tc>
        <w:tc>
          <w:tcPr>
            <w:tcW w:w="3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39B9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ttattgctgccgctgtctt</w:t>
            </w:r>
            <w:proofErr w:type="spellEnd"/>
          </w:p>
        </w:tc>
      </w:tr>
      <w:tr w:rsidR="00353F64" w:rsidRPr="00576165" w14:paraId="70214425" w14:textId="77777777" w:rsidTr="00E67AA7">
        <w:trPr>
          <w:trHeight w:val="346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F6996E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68EEB3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A056C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R</w:t>
            </w:r>
          </w:p>
        </w:tc>
        <w:tc>
          <w:tcPr>
            <w:tcW w:w="3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C326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tggttggtacagtcggcata</w:t>
            </w:r>
            <w:proofErr w:type="spellEnd"/>
          </w:p>
        </w:tc>
      </w:tr>
      <w:tr w:rsidR="00353F64" w:rsidRPr="00576165" w14:paraId="0A93650B" w14:textId="77777777" w:rsidTr="00E67AA7">
        <w:trPr>
          <w:trHeight w:val="346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03A40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WP_000033336.1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77801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2"/>
              </w:rPr>
              <w:t>yfc</w:t>
            </w: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V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36E2A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F</w:t>
            </w:r>
          </w:p>
        </w:tc>
        <w:tc>
          <w:tcPr>
            <w:tcW w:w="3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3D1E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ggtgcgttcgcttctacttc</w:t>
            </w:r>
            <w:proofErr w:type="spellEnd"/>
          </w:p>
        </w:tc>
      </w:tr>
      <w:tr w:rsidR="00353F64" w:rsidRPr="00576165" w14:paraId="55A9C3CF" w14:textId="77777777" w:rsidTr="00E67AA7">
        <w:trPr>
          <w:trHeight w:val="346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9812DD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188726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56EA2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R</w:t>
            </w:r>
          </w:p>
        </w:tc>
        <w:tc>
          <w:tcPr>
            <w:tcW w:w="3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0EAB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cggtgtagaagtcccgttgt</w:t>
            </w:r>
            <w:proofErr w:type="spellEnd"/>
          </w:p>
        </w:tc>
      </w:tr>
      <w:tr w:rsidR="00353F64" w:rsidRPr="00576165" w14:paraId="17DD6A29" w14:textId="77777777" w:rsidTr="00E67AA7">
        <w:trPr>
          <w:trHeight w:val="346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9C89E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CCDS4702.1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24F3C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2"/>
              </w:rPr>
              <w:t>TNF</w:t>
            </w: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-</w:t>
            </w:r>
            <w:r>
              <w:rPr>
                <w:rFonts w:ascii="휴먼엑스포" w:eastAsia="휴먼엑스포" w:hAnsi="Times New Roman" w:cs="Times New Roman" w:hint="eastAsia"/>
                <w:b/>
                <w:bCs/>
                <w:kern w:val="0"/>
                <w:sz w:val="22"/>
              </w:rPr>
              <w:t>α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671C4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F</w:t>
            </w:r>
          </w:p>
        </w:tc>
        <w:tc>
          <w:tcPr>
            <w:tcW w:w="3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0BD3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cagagggcctgtacctcatc</w:t>
            </w:r>
            <w:proofErr w:type="spellEnd"/>
          </w:p>
        </w:tc>
      </w:tr>
      <w:tr w:rsidR="00353F64" w:rsidRPr="00576165" w14:paraId="6A8FDD96" w14:textId="77777777" w:rsidTr="00E67AA7">
        <w:trPr>
          <w:trHeight w:val="346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3E5C78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76E3C91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63967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R</w:t>
            </w:r>
          </w:p>
        </w:tc>
        <w:tc>
          <w:tcPr>
            <w:tcW w:w="3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FD23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ggaagacccctcccagatag</w:t>
            </w:r>
            <w:proofErr w:type="spellEnd"/>
          </w:p>
        </w:tc>
      </w:tr>
      <w:tr w:rsidR="00353F64" w:rsidRPr="00576165" w14:paraId="22983A60" w14:textId="77777777" w:rsidTr="00E67AA7">
        <w:trPr>
          <w:trHeight w:val="346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4B456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CCDS5375.1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70FD8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2"/>
              </w:rPr>
              <w:t>IL-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7D20C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F</w:t>
            </w:r>
          </w:p>
        </w:tc>
        <w:tc>
          <w:tcPr>
            <w:tcW w:w="3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E482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tacccccaggagaagattcc</w:t>
            </w:r>
            <w:proofErr w:type="spellEnd"/>
          </w:p>
        </w:tc>
      </w:tr>
      <w:tr w:rsidR="00353F64" w:rsidRPr="00576165" w14:paraId="3E7883DE" w14:textId="77777777" w:rsidTr="00E67AA7">
        <w:trPr>
          <w:trHeight w:val="346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044520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FDCA4B5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7838D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R</w:t>
            </w:r>
          </w:p>
        </w:tc>
        <w:tc>
          <w:tcPr>
            <w:tcW w:w="3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A338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ttttctgccagtgcctcttt</w:t>
            </w:r>
            <w:proofErr w:type="spellEnd"/>
          </w:p>
        </w:tc>
      </w:tr>
      <w:tr w:rsidR="00353F64" w:rsidRPr="00576165" w14:paraId="2C2C2F41" w14:textId="77777777" w:rsidTr="00E67AA7">
        <w:trPr>
          <w:trHeight w:val="346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7C466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CDS34005.1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65459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2"/>
              </w:rPr>
              <w:t>IL-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EA542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F</w:t>
            </w:r>
          </w:p>
        </w:tc>
        <w:tc>
          <w:tcPr>
            <w:tcW w:w="3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C764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gtgcagttttgccaaggagt</w:t>
            </w:r>
            <w:proofErr w:type="spellEnd"/>
          </w:p>
        </w:tc>
      </w:tr>
      <w:tr w:rsidR="00353F64" w:rsidRPr="00576165" w14:paraId="4BE5604C" w14:textId="77777777" w:rsidTr="00E67AA7">
        <w:trPr>
          <w:trHeight w:val="346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1DA7FB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C21A15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F5F8F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R</w:t>
            </w:r>
          </w:p>
        </w:tc>
        <w:tc>
          <w:tcPr>
            <w:tcW w:w="3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D92D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ctctgcacccagttttcctt</w:t>
            </w:r>
            <w:proofErr w:type="spellEnd"/>
          </w:p>
        </w:tc>
      </w:tr>
      <w:tr w:rsidR="00353F64" w:rsidRPr="00576165" w14:paraId="5EDC5688" w14:textId="77777777" w:rsidTr="00E67AA7">
        <w:trPr>
          <w:trHeight w:val="346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C325B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CCDS11277.1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4925F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2"/>
              </w:rPr>
              <w:t>MCP-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FFAAA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F</w:t>
            </w:r>
          </w:p>
        </w:tc>
        <w:tc>
          <w:tcPr>
            <w:tcW w:w="3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0F6B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ccccagtcacctgctgttat</w:t>
            </w:r>
            <w:proofErr w:type="spellEnd"/>
          </w:p>
        </w:tc>
      </w:tr>
      <w:tr w:rsidR="00353F64" w:rsidRPr="00576165" w14:paraId="1261D679" w14:textId="77777777" w:rsidTr="00E67AA7">
        <w:trPr>
          <w:trHeight w:val="346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F0975E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9EBC392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A8A63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R</w:t>
            </w:r>
          </w:p>
        </w:tc>
        <w:tc>
          <w:tcPr>
            <w:tcW w:w="3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C358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tggaatcctgaacccacttc</w:t>
            </w:r>
            <w:proofErr w:type="spellEnd"/>
          </w:p>
        </w:tc>
      </w:tr>
      <w:tr w:rsidR="00353F64" w:rsidRPr="00576165" w14:paraId="17A3078E" w14:textId="77777777" w:rsidTr="00E67AA7">
        <w:trPr>
          <w:trHeight w:val="346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D88B8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CDS43186.1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2CD7D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2"/>
              </w:rPr>
              <w:t>OPA-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21BA9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F</w:t>
            </w:r>
          </w:p>
        </w:tc>
        <w:tc>
          <w:tcPr>
            <w:tcW w:w="3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07C5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ggccagcaagattagctacg</w:t>
            </w:r>
            <w:proofErr w:type="spellEnd"/>
          </w:p>
        </w:tc>
      </w:tr>
      <w:tr w:rsidR="00353F64" w:rsidRPr="00576165" w14:paraId="216701E5" w14:textId="77777777" w:rsidTr="00E67AA7">
        <w:trPr>
          <w:trHeight w:val="346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4659725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8644800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AEE82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R</w:t>
            </w:r>
          </w:p>
        </w:tc>
        <w:tc>
          <w:tcPr>
            <w:tcW w:w="3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C825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caatgtcaggcacaatcca</w:t>
            </w:r>
            <w:proofErr w:type="spellEnd"/>
          </w:p>
        </w:tc>
      </w:tr>
      <w:tr w:rsidR="00353F64" w:rsidRPr="00576165" w14:paraId="49BC66E2" w14:textId="77777777" w:rsidTr="00E67AA7">
        <w:trPr>
          <w:trHeight w:val="346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0687D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lastRenderedPageBreak/>
              <w:t>CCDS61098.1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54305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  <w:t>DRP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91F2F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F</w:t>
            </w:r>
          </w:p>
        </w:tc>
        <w:tc>
          <w:tcPr>
            <w:tcW w:w="3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3E63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cccggagacctctcattct</w:t>
            </w:r>
            <w:proofErr w:type="spellEnd"/>
          </w:p>
        </w:tc>
      </w:tr>
      <w:tr w:rsidR="00353F64" w:rsidRPr="00576165" w14:paraId="030ACB0C" w14:textId="77777777" w:rsidTr="00E67AA7">
        <w:trPr>
          <w:trHeight w:val="346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C3BCF3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348FBD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B4138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R</w:t>
            </w:r>
          </w:p>
        </w:tc>
        <w:tc>
          <w:tcPr>
            <w:tcW w:w="3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C90C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tgacaacgttgggtgaaaaa</w:t>
            </w:r>
            <w:proofErr w:type="spellEnd"/>
          </w:p>
        </w:tc>
      </w:tr>
      <w:tr w:rsidR="00353F64" w:rsidRPr="00576165" w14:paraId="43D5F6E4" w14:textId="77777777" w:rsidTr="00E67AA7">
        <w:trPr>
          <w:trHeight w:val="346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C3E3C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CDS9328.1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C6A73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2"/>
              </w:rPr>
              <w:t>CDX-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CA8C7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F</w:t>
            </w:r>
          </w:p>
        </w:tc>
        <w:tc>
          <w:tcPr>
            <w:tcW w:w="3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9C75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gccaagtgaaaaccaggac</w:t>
            </w:r>
            <w:proofErr w:type="spellEnd"/>
          </w:p>
        </w:tc>
      </w:tr>
      <w:tr w:rsidR="00353F64" w:rsidRPr="00576165" w14:paraId="734A870D" w14:textId="77777777" w:rsidTr="00E67AA7">
        <w:trPr>
          <w:trHeight w:val="346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6D6020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90D5031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A33DB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R</w:t>
            </w:r>
          </w:p>
        </w:tc>
        <w:tc>
          <w:tcPr>
            <w:tcW w:w="3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310D" w14:textId="77777777" w:rsidR="00353F64" w:rsidRPr="00576165" w:rsidRDefault="00353F64" w:rsidP="00E67A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7616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tttcctctcctttgctctgc</w:t>
            </w:r>
            <w:proofErr w:type="spellEnd"/>
          </w:p>
        </w:tc>
      </w:tr>
    </w:tbl>
    <w:p w14:paraId="2F638DB1" w14:textId="77777777" w:rsidR="00353F64" w:rsidRDefault="00353F64"/>
    <w:sectPr w:rsidR="00353F6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휴먼엑스포">
    <w:panose1 w:val="02030504000101010101"/>
    <w:charset w:val="81"/>
    <w:family w:val="roman"/>
    <w:pitch w:val="variable"/>
    <w:sig w:usb0="800002A7" w:usb1="29D77CFB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F64"/>
    <w:rsid w:val="00226390"/>
    <w:rsid w:val="00310837"/>
    <w:rsid w:val="00353F64"/>
    <w:rsid w:val="00FF0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800B7"/>
  <w15:chartTrackingRefBased/>
  <w15:docId w15:val="{93E58F26-B73B-4035-A0B9-714B2A270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3F64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 윤정</dc:creator>
  <cp:keywords/>
  <dc:description/>
  <cp:lastModifiedBy>명희준 명희준</cp:lastModifiedBy>
  <cp:revision>2</cp:revision>
  <dcterms:created xsi:type="dcterms:W3CDTF">2022-11-09T06:26:00Z</dcterms:created>
  <dcterms:modified xsi:type="dcterms:W3CDTF">2022-11-09T06:26:00Z</dcterms:modified>
</cp:coreProperties>
</file>